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9EF46" w14:textId="77777777" w:rsidR="002F099C" w:rsidRDefault="002F099C" w:rsidP="00D6479D">
      <w:pPr>
        <w:tabs>
          <w:tab w:val="left" w:pos="3567"/>
        </w:tabs>
        <w:rPr>
          <w:b/>
          <w:bCs/>
        </w:rPr>
      </w:pPr>
      <w:bookmarkStart w:id="0" w:name="_GoBack"/>
      <w:bookmarkEnd w:id="0"/>
    </w:p>
    <w:p w14:paraId="38F90B4D" w14:textId="77777777" w:rsidR="00964A90" w:rsidRPr="003E23DA" w:rsidRDefault="00964A90" w:rsidP="00964A90">
      <w:pPr>
        <w:tabs>
          <w:tab w:val="left" w:pos="3567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3E23DA">
        <w:rPr>
          <w:rFonts w:ascii="Times New Roman" w:hAnsi="Times New Roman" w:cs="Times New Roman"/>
          <w:b/>
          <w:bCs/>
          <w:sz w:val="24"/>
          <w:szCs w:val="24"/>
        </w:rPr>
        <w:t>S1 Table. CD44 and T-bet expression in mock infected animals</w:t>
      </w:r>
    </w:p>
    <w:p w14:paraId="45335447" w14:textId="77777777" w:rsidR="00964A90" w:rsidRPr="00527071" w:rsidRDefault="00964A90" w:rsidP="00964A90">
      <w:pPr>
        <w:tabs>
          <w:tab w:val="left" w:pos="3567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45"/>
        <w:gridCol w:w="1170"/>
        <w:gridCol w:w="1170"/>
        <w:gridCol w:w="1260"/>
        <w:gridCol w:w="1260"/>
        <w:gridCol w:w="1530"/>
        <w:gridCol w:w="1710"/>
      </w:tblGrid>
      <w:tr w:rsidR="00964A90" w:rsidRPr="00527071" w14:paraId="46607BB8" w14:textId="77777777" w:rsidTr="00EB2465">
        <w:tc>
          <w:tcPr>
            <w:tcW w:w="1345" w:type="dxa"/>
          </w:tcPr>
          <w:p w14:paraId="5D34F052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</w:tcPr>
          <w:p w14:paraId="52F47366" w14:textId="77777777" w:rsidR="00964A90" w:rsidRPr="00D51A4E" w:rsidRDefault="00964A90" w:rsidP="00D51A4E">
            <w:pPr>
              <w:tabs>
                <w:tab w:val="left" w:pos="3567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L</w:t>
            </w:r>
          </w:p>
        </w:tc>
        <w:tc>
          <w:tcPr>
            <w:tcW w:w="2520" w:type="dxa"/>
            <w:gridSpan w:val="2"/>
          </w:tcPr>
          <w:p w14:paraId="06FBE254" w14:textId="77777777" w:rsidR="00964A90" w:rsidRPr="00D51A4E" w:rsidRDefault="00964A90" w:rsidP="00D51A4E">
            <w:pPr>
              <w:tabs>
                <w:tab w:val="left" w:pos="3567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</w:t>
            </w:r>
          </w:p>
        </w:tc>
        <w:tc>
          <w:tcPr>
            <w:tcW w:w="3240" w:type="dxa"/>
            <w:gridSpan w:val="2"/>
          </w:tcPr>
          <w:p w14:paraId="082674EE" w14:textId="77777777" w:rsidR="00964A90" w:rsidRPr="00D51A4E" w:rsidRDefault="00964A90" w:rsidP="00D51A4E">
            <w:pPr>
              <w:tabs>
                <w:tab w:val="left" w:pos="3567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leen</w:t>
            </w:r>
          </w:p>
        </w:tc>
      </w:tr>
      <w:tr w:rsidR="00964A90" w:rsidRPr="00527071" w14:paraId="73C36AD8" w14:textId="77777777" w:rsidTr="00EB2465">
        <w:tc>
          <w:tcPr>
            <w:tcW w:w="1345" w:type="dxa"/>
          </w:tcPr>
          <w:p w14:paraId="7E771097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8C46D63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VC/S</w:t>
            </w:r>
          </w:p>
        </w:tc>
        <w:tc>
          <w:tcPr>
            <w:tcW w:w="1170" w:type="dxa"/>
          </w:tcPr>
          <w:p w14:paraId="62A5449B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TCS/S</w:t>
            </w:r>
          </w:p>
        </w:tc>
        <w:tc>
          <w:tcPr>
            <w:tcW w:w="1260" w:type="dxa"/>
          </w:tcPr>
          <w:p w14:paraId="7945DFBF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VC/S</w:t>
            </w:r>
          </w:p>
        </w:tc>
        <w:tc>
          <w:tcPr>
            <w:tcW w:w="1260" w:type="dxa"/>
          </w:tcPr>
          <w:p w14:paraId="08A5A2BE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TCS/S</w:t>
            </w:r>
          </w:p>
        </w:tc>
        <w:tc>
          <w:tcPr>
            <w:tcW w:w="1530" w:type="dxa"/>
          </w:tcPr>
          <w:p w14:paraId="55610C58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VC/S</w:t>
            </w:r>
          </w:p>
        </w:tc>
        <w:tc>
          <w:tcPr>
            <w:tcW w:w="1710" w:type="dxa"/>
          </w:tcPr>
          <w:p w14:paraId="07236417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TCS/S</w:t>
            </w:r>
          </w:p>
        </w:tc>
      </w:tr>
      <w:tr w:rsidR="00964A90" w:rsidRPr="00527071" w14:paraId="4BADA2BC" w14:textId="77777777" w:rsidTr="00EB2465">
        <w:tc>
          <w:tcPr>
            <w:tcW w:w="1345" w:type="dxa"/>
          </w:tcPr>
          <w:p w14:paraId="2AE6CBEB" w14:textId="77777777" w:rsidR="00964A90" w:rsidRPr="00D51A4E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</w:t>
            </w: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hi</w:t>
            </w: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D4+ (%)</w:t>
            </w:r>
          </w:p>
        </w:tc>
        <w:tc>
          <w:tcPr>
            <w:tcW w:w="1170" w:type="dxa"/>
          </w:tcPr>
          <w:p w14:paraId="7329BC20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80.3 ± 12.71</w:t>
            </w:r>
          </w:p>
        </w:tc>
        <w:tc>
          <w:tcPr>
            <w:tcW w:w="1170" w:type="dxa"/>
          </w:tcPr>
          <w:p w14:paraId="23231BF3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 xml:space="preserve">78.48 ± 6.03 </w:t>
            </w:r>
          </w:p>
        </w:tc>
        <w:tc>
          <w:tcPr>
            <w:tcW w:w="1260" w:type="dxa"/>
          </w:tcPr>
          <w:p w14:paraId="14F40ABA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2.40 ± 1.73</w:t>
            </w:r>
          </w:p>
        </w:tc>
        <w:tc>
          <w:tcPr>
            <w:tcW w:w="1260" w:type="dxa"/>
          </w:tcPr>
          <w:p w14:paraId="714C460D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1.78 ± 0.79</w:t>
            </w:r>
          </w:p>
        </w:tc>
        <w:tc>
          <w:tcPr>
            <w:tcW w:w="1530" w:type="dxa"/>
          </w:tcPr>
          <w:p w14:paraId="162861AD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15.02 ± 1.16</w:t>
            </w:r>
          </w:p>
        </w:tc>
        <w:tc>
          <w:tcPr>
            <w:tcW w:w="1710" w:type="dxa"/>
          </w:tcPr>
          <w:p w14:paraId="2637F48E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15.26 ± 0.43</w:t>
            </w:r>
          </w:p>
        </w:tc>
      </w:tr>
      <w:tr w:rsidR="00964A90" w:rsidRPr="00527071" w14:paraId="59129357" w14:textId="77777777" w:rsidTr="00EB2465">
        <w:tc>
          <w:tcPr>
            <w:tcW w:w="1345" w:type="dxa"/>
          </w:tcPr>
          <w:p w14:paraId="5F48D425" w14:textId="77777777" w:rsidR="00964A90" w:rsidRPr="00D51A4E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</w:t>
            </w: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hi</w:t>
            </w: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D4+ (#) </w:t>
            </w:r>
          </w:p>
        </w:tc>
        <w:tc>
          <w:tcPr>
            <w:tcW w:w="1170" w:type="dxa"/>
          </w:tcPr>
          <w:p w14:paraId="07FF8515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03.1 ± 83.96</w:t>
            </w:r>
          </w:p>
        </w:tc>
        <w:tc>
          <w:tcPr>
            <w:tcW w:w="1170" w:type="dxa"/>
          </w:tcPr>
          <w:p w14:paraId="70A130D8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186.3 ± 37.38</w:t>
            </w:r>
          </w:p>
        </w:tc>
        <w:tc>
          <w:tcPr>
            <w:tcW w:w="1260" w:type="dxa"/>
          </w:tcPr>
          <w:p w14:paraId="72DBD3D7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90088 ± 5324</w:t>
            </w:r>
          </w:p>
        </w:tc>
        <w:tc>
          <w:tcPr>
            <w:tcW w:w="1260" w:type="dxa"/>
          </w:tcPr>
          <w:p w14:paraId="765AC53B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101594 ± 5914</w:t>
            </w:r>
          </w:p>
        </w:tc>
        <w:tc>
          <w:tcPr>
            <w:tcW w:w="1530" w:type="dxa"/>
          </w:tcPr>
          <w:p w14:paraId="134D5874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3008000 ± 353415</w:t>
            </w:r>
          </w:p>
        </w:tc>
        <w:tc>
          <w:tcPr>
            <w:tcW w:w="1710" w:type="dxa"/>
          </w:tcPr>
          <w:p w14:paraId="194722E6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595000 ± 228357</w:t>
            </w:r>
          </w:p>
        </w:tc>
      </w:tr>
      <w:tr w:rsidR="00964A90" w:rsidRPr="00527071" w14:paraId="7806A1D6" w14:textId="77777777" w:rsidTr="00EB2465">
        <w:tc>
          <w:tcPr>
            <w:tcW w:w="1345" w:type="dxa"/>
          </w:tcPr>
          <w:p w14:paraId="38AB5CE1" w14:textId="77777777" w:rsidR="00964A90" w:rsidRPr="00D51A4E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</w:t>
            </w: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hi</w:t>
            </w: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D8+ (%)</w:t>
            </w:r>
          </w:p>
        </w:tc>
        <w:tc>
          <w:tcPr>
            <w:tcW w:w="1170" w:type="dxa"/>
          </w:tcPr>
          <w:p w14:paraId="2116E946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63.13 ± 8.80</w:t>
            </w:r>
          </w:p>
        </w:tc>
        <w:tc>
          <w:tcPr>
            <w:tcW w:w="1170" w:type="dxa"/>
          </w:tcPr>
          <w:p w14:paraId="06FFEB7D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46.76 ± 1.58</w:t>
            </w:r>
          </w:p>
        </w:tc>
        <w:tc>
          <w:tcPr>
            <w:tcW w:w="1260" w:type="dxa"/>
          </w:tcPr>
          <w:p w14:paraId="22F9D1B6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61.26 ± 1.24</w:t>
            </w:r>
          </w:p>
        </w:tc>
        <w:tc>
          <w:tcPr>
            <w:tcW w:w="1260" w:type="dxa"/>
          </w:tcPr>
          <w:p w14:paraId="64EEE88A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60.98 ± 1.87</w:t>
            </w:r>
          </w:p>
        </w:tc>
        <w:tc>
          <w:tcPr>
            <w:tcW w:w="1530" w:type="dxa"/>
          </w:tcPr>
          <w:p w14:paraId="3C5BE387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30.54 ± 1.43</w:t>
            </w:r>
          </w:p>
        </w:tc>
        <w:tc>
          <w:tcPr>
            <w:tcW w:w="1710" w:type="dxa"/>
          </w:tcPr>
          <w:p w14:paraId="2C349360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32.62 ± 1.40</w:t>
            </w:r>
          </w:p>
        </w:tc>
      </w:tr>
      <w:tr w:rsidR="00964A90" w:rsidRPr="00527071" w14:paraId="31FB71B9" w14:textId="77777777" w:rsidTr="00EB2465">
        <w:tc>
          <w:tcPr>
            <w:tcW w:w="1345" w:type="dxa"/>
          </w:tcPr>
          <w:p w14:paraId="317B9863" w14:textId="77777777" w:rsidR="00964A90" w:rsidRPr="00D51A4E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</w:t>
            </w: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hi</w:t>
            </w: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D8+ (#) </w:t>
            </w:r>
          </w:p>
        </w:tc>
        <w:tc>
          <w:tcPr>
            <w:tcW w:w="1170" w:type="dxa"/>
          </w:tcPr>
          <w:p w14:paraId="6D91DB5D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12.0 ± 68.17</w:t>
            </w:r>
          </w:p>
        </w:tc>
        <w:tc>
          <w:tcPr>
            <w:tcW w:w="1170" w:type="dxa"/>
          </w:tcPr>
          <w:p w14:paraId="0F9970FB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134.0 ± 24.06</w:t>
            </w:r>
          </w:p>
        </w:tc>
        <w:tc>
          <w:tcPr>
            <w:tcW w:w="1260" w:type="dxa"/>
          </w:tcPr>
          <w:p w14:paraId="0C8FF9C5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74298 ± 9281</w:t>
            </w:r>
          </w:p>
        </w:tc>
        <w:tc>
          <w:tcPr>
            <w:tcW w:w="1260" w:type="dxa"/>
          </w:tcPr>
          <w:p w14:paraId="0A6DB0F8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89343 ± 8450</w:t>
            </w:r>
          </w:p>
        </w:tc>
        <w:tc>
          <w:tcPr>
            <w:tcW w:w="1530" w:type="dxa"/>
          </w:tcPr>
          <w:p w14:paraId="2D2AC8A0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703000 ± 207743</w:t>
            </w:r>
          </w:p>
        </w:tc>
        <w:tc>
          <w:tcPr>
            <w:tcW w:w="1710" w:type="dxa"/>
          </w:tcPr>
          <w:p w14:paraId="5D5F743F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576000 ± 286235</w:t>
            </w:r>
          </w:p>
        </w:tc>
      </w:tr>
      <w:tr w:rsidR="00964A90" w:rsidRPr="00527071" w14:paraId="55C63F50" w14:textId="77777777" w:rsidTr="00EB2465">
        <w:tc>
          <w:tcPr>
            <w:tcW w:w="1345" w:type="dxa"/>
          </w:tcPr>
          <w:p w14:paraId="1646A212" w14:textId="08A0D6A9" w:rsidR="00964A90" w:rsidRPr="00D51A4E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527071"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+ CD4+ (%)</w:t>
            </w:r>
          </w:p>
        </w:tc>
        <w:tc>
          <w:tcPr>
            <w:tcW w:w="1170" w:type="dxa"/>
          </w:tcPr>
          <w:p w14:paraId="2EC45A8A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8.55 ± 3.22</w:t>
            </w:r>
          </w:p>
        </w:tc>
        <w:tc>
          <w:tcPr>
            <w:tcW w:w="1170" w:type="dxa"/>
          </w:tcPr>
          <w:p w14:paraId="3DD23D58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8.93 ± 2.07</w:t>
            </w:r>
          </w:p>
        </w:tc>
        <w:tc>
          <w:tcPr>
            <w:tcW w:w="1260" w:type="dxa"/>
          </w:tcPr>
          <w:p w14:paraId="4588314F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 xml:space="preserve">5.60 </w:t>
            </w:r>
            <w:bookmarkStart w:id="1" w:name="OLE_LINK5"/>
            <w:r w:rsidRPr="0052707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bookmarkEnd w:id="1"/>
            <w:r w:rsidRPr="00527071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1260" w:type="dxa"/>
          </w:tcPr>
          <w:p w14:paraId="14D88376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5.11 ± 0.45</w:t>
            </w:r>
          </w:p>
        </w:tc>
        <w:tc>
          <w:tcPr>
            <w:tcW w:w="1530" w:type="dxa"/>
          </w:tcPr>
          <w:p w14:paraId="5137FE96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0.13 ± 0.01</w:t>
            </w:r>
          </w:p>
        </w:tc>
        <w:tc>
          <w:tcPr>
            <w:tcW w:w="1710" w:type="dxa"/>
          </w:tcPr>
          <w:p w14:paraId="6C2EAD96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0.17 ± 0.005</w:t>
            </w:r>
          </w:p>
        </w:tc>
      </w:tr>
      <w:tr w:rsidR="00964A90" w:rsidRPr="00527071" w14:paraId="45A11B49" w14:textId="77777777" w:rsidTr="00EB2465">
        <w:tc>
          <w:tcPr>
            <w:tcW w:w="1345" w:type="dxa"/>
          </w:tcPr>
          <w:p w14:paraId="3177C897" w14:textId="1D57C15A" w:rsidR="00964A90" w:rsidRPr="00D51A4E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527071"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+ CD4+ (#)</w:t>
            </w:r>
          </w:p>
        </w:tc>
        <w:tc>
          <w:tcPr>
            <w:tcW w:w="1170" w:type="dxa"/>
          </w:tcPr>
          <w:p w14:paraId="5B570B3E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9.24 ± 17.37</w:t>
            </w:r>
          </w:p>
        </w:tc>
        <w:tc>
          <w:tcPr>
            <w:tcW w:w="1170" w:type="dxa"/>
          </w:tcPr>
          <w:p w14:paraId="355720D1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4.14 ± 9.61</w:t>
            </w:r>
          </w:p>
        </w:tc>
        <w:tc>
          <w:tcPr>
            <w:tcW w:w="1260" w:type="dxa"/>
          </w:tcPr>
          <w:p w14:paraId="6A92BCDA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2692 ± 1724</w:t>
            </w:r>
          </w:p>
        </w:tc>
        <w:tc>
          <w:tcPr>
            <w:tcW w:w="1260" w:type="dxa"/>
          </w:tcPr>
          <w:p w14:paraId="1A63E99D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3364 ± 686.2</w:t>
            </w:r>
          </w:p>
        </w:tc>
        <w:tc>
          <w:tcPr>
            <w:tcW w:w="1530" w:type="dxa"/>
          </w:tcPr>
          <w:p w14:paraId="0605ED87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6322 ± 1040</w:t>
            </w:r>
          </w:p>
        </w:tc>
        <w:tc>
          <w:tcPr>
            <w:tcW w:w="1710" w:type="dxa"/>
          </w:tcPr>
          <w:p w14:paraId="2C75FE14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8827 ± 3223</w:t>
            </w:r>
          </w:p>
        </w:tc>
      </w:tr>
      <w:tr w:rsidR="00964A90" w:rsidRPr="00527071" w14:paraId="53C5BE9B" w14:textId="77777777" w:rsidTr="00EB2465">
        <w:tc>
          <w:tcPr>
            <w:tcW w:w="1345" w:type="dxa"/>
          </w:tcPr>
          <w:p w14:paraId="50A08713" w14:textId="4AA156C3" w:rsidR="00964A90" w:rsidRPr="00D51A4E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527071"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+ CD8+ (%)</w:t>
            </w:r>
          </w:p>
        </w:tc>
        <w:tc>
          <w:tcPr>
            <w:tcW w:w="1170" w:type="dxa"/>
          </w:tcPr>
          <w:p w14:paraId="396ACFA6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 xml:space="preserve">18.72 </w:t>
            </w:r>
            <w:bookmarkStart w:id="2" w:name="OLE_LINK6"/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2"/>
            <w:r w:rsidRPr="00527071">
              <w:rPr>
                <w:rFonts w:ascii="Times New Roman" w:hAnsi="Times New Roman" w:cs="Times New Roman"/>
                <w:sz w:val="24"/>
                <w:szCs w:val="24"/>
              </w:rPr>
              <w:t xml:space="preserve"> 2.99</w:t>
            </w:r>
          </w:p>
        </w:tc>
        <w:tc>
          <w:tcPr>
            <w:tcW w:w="1170" w:type="dxa"/>
          </w:tcPr>
          <w:p w14:paraId="51ACF4C9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2.12 ± 2.68</w:t>
            </w:r>
          </w:p>
        </w:tc>
        <w:tc>
          <w:tcPr>
            <w:tcW w:w="1260" w:type="dxa"/>
          </w:tcPr>
          <w:p w14:paraId="7337A8EB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7.85 ± 1.28</w:t>
            </w:r>
          </w:p>
        </w:tc>
        <w:tc>
          <w:tcPr>
            <w:tcW w:w="1260" w:type="dxa"/>
          </w:tcPr>
          <w:p w14:paraId="395840C6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 xml:space="preserve"> 6.7 ± 1.54</w:t>
            </w:r>
          </w:p>
        </w:tc>
        <w:tc>
          <w:tcPr>
            <w:tcW w:w="1530" w:type="dxa"/>
          </w:tcPr>
          <w:p w14:paraId="09B9BA15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0.11 ± 0.02</w:t>
            </w:r>
          </w:p>
        </w:tc>
        <w:tc>
          <w:tcPr>
            <w:tcW w:w="1710" w:type="dxa"/>
          </w:tcPr>
          <w:p w14:paraId="35247C6A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0.08 ± 0.02</w:t>
            </w:r>
          </w:p>
        </w:tc>
      </w:tr>
      <w:tr w:rsidR="00964A90" w:rsidRPr="00527071" w14:paraId="0D3D2AAF" w14:textId="77777777" w:rsidTr="00EB2465">
        <w:tc>
          <w:tcPr>
            <w:tcW w:w="1345" w:type="dxa"/>
          </w:tcPr>
          <w:p w14:paraId="642E20D0" w14:textId="2A8A521B" w:rsidR="00964A90" w:rsidRPr="00D51A4E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527071"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+ CD8+ (#)</w:t>
            </w:r>
          </w:p>
        </w:tc>
        <w:tc>
          <w:tcPr>
            <w:tcW w:w="1170" w:type="dxa"/>
          </w:tcPr>
          <w:p w14:paraId="58ADC9F7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58.26 ± 17.35</w:t>
            </w:r>
          </w:p>
        </w:tc>
        <w:tc>
          <w:tcPr>
            <w:tcW w:w="1170" w:type="dxa"/>
          </w:tcPr>
          <w:p w14:paraId="1E29F2FB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60.07 ± 9.08</w:t>
            </w:r>
          </w:p>
        </w:tc>
        <w:tc>
          <w:tcPr>
            <w:tcW w:w="1260" w:type="dxa"/>
          </w:tcPr>
          <w:p w14:paraId="4A5B5063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8925 ± 635.4</w:t>
            </w:r>
          </w:p>
        </w:tc>
        <w:tc>
          <w:tcPr>
            <w:tcW w:w="1260" w:type="dxa"/>
          </w:tcPr>
          <w:p w14:paraId="2C27D190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9260 ± 1472</w:t>
            </w:r>
          </w:p>
        </w:tc>
        <w:tc>
          <w:tcPr>
            <w:tcW w:w="1530" w:type="dxa"/>
          </w:tcPr>
          <w:p w14:paraId="0E9F54DC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9832 ± 2361</w:t>
            </w:r>
          </w:p>
        </w:tc>
        <w:tc>
          <w:tcPr>
            <w:tcW w:w="1710" w:type="dxa"/>
          </w:tcPr>
          <w:p w14:paraId="118743B5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7060 ± 2633</w:t>
            </w:r>
          </w:p>
        </w:tc>
      </w:tr>
      <w:tr w:rsidR="00964A90" w:rsidRPr="00527071" w14:paraId="0B3AC13A" w14:textId="77777777" w:rsidTr="00EB2465">
        <w:tc>
          <w:tcPr>
            <w:tcW w:w="1345" w:type="dxa"/>
          </w:tcPr>
          <w:p w14:paraId="7E9B2A53" w14:textId="177C926E" w:rsidR="00964A90" w:rsidRPr="00D51A4E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I T</w:t>
            </w:r>
            <w:r w:rsidR="00527071"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 CD4s</w:t>
            </w:r>
          </w:p>
        </w:tc>
        <w:tc>
          <w:tcPr>
            <w:tcW w:w="1170" w:type="dxa"/>
          </w:tcPr>
          <w:p w14:paraId="21B3BF8B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9.52 ± 21.59</w:t>
            </w:r>
          </w:p>
        </w:tc>
        <w:tc>
          <w:tcPr>
            <w:tcW w:w="1170" w:type="dxa"/>
          </w:tcPr>
          <w:p w14:paraId="07C8080C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53.42 ± 22.76</w:t>
            </w:r>
          </w:p>
        </w:tc>
        <w:tc>
          <w:tcPr>
            <w:tcW w:w="1260" w:type="dxa"/>
          </w:tcPr>
          <w:p w14:paraId="1FE971F4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4.21 ± 5.15</w:t>
            </w:r>
          </w:p>
        </w:tc>
        <w:tc>
          <w:tcPr>
            <w:tcW w:w="1260" w:type="dxa"/>
          </w:tcPr>
          <w:p w14:paraId="59C55CF4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13.99 ± 6.40</w:t>
            </w:r>
          </w:p>
        </w:tc>
        <w:tc>
          <w:tcPr>
            <w:tcW w:w="1530" w:type="dxa"/>
          </w:tcPr>
          <w:p w14:paraId="038BE924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37.74 ± 4.96</w:t>
            </w:r>
          </w:p>
        </w:tc>
        <w:tc>
          <w:tcPr>
            <w:tcW w:w="1710" w:type="dxa"/>
          </w:tcPr>
          <w:p w14:paraId="297BBE28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42.86 ± 4.31</w:t>
            </w:r>
          </w:p>
        </w:tc>
      </w:tr>
      <w:tr w:rsidR="00964A90" w:rsidRPr="00527071" w14:paraId="748E96D0" w14:textId="77777777" w:rsidTr="00EB2465">
        <w:tc>
          <w:tcPr>
            <w:tcW w:w="1345" w:type="dxa"/>
          </w:tcPr>
          <w:p w14:paraId="6813867D" w14:textId="210A376A" w:rsidR="00964A90" w:rsidRPr="00D51A4E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I T</w:t>
            </w:r>
            <w:r w:rsidR="00527071"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D51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 CD8s</w:t>
            </w:r>
          </w:p>
        </w:tc>
        <w:tc>
          <w:tcPr>
            <w:tcW w:w="1170" w:type="dxa"/>
          </w:tcPr>
          <w:p w14:paraId="501B60FF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146.1 ± 29.8</w:t>
            </w:r>
          </w:p>
        </w:tc>
        <w:tc>
          <w:tcPr>
            <w:tcW w:w="1170" w:type="dxa"/>
          </w:tcPr>
          <w:p w14:paraId="4564EC94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 xml:space="preserve">141.1 ± 25.75 </w:t>
            </w:r>
          </w:p>
        </w:tc>
        <w:tc>
          <w:tcPr>
            <w:tcW w:w="1260" w:type="dxa"/>
          </w:tcPr>
          <w:p w14:paraId="4BD4D0B7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 xml:space="preserve">41.98 ± 11.0 </w:t>
            </w:r>
          </w:p>
        </w:tc>
        <w:tc>
          <w:tcPr>
            <w:tcW w:w="1260" w:type="dxa"/>
          </w:tcPr>
          <w:p w14:paraId="3E57EC59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23.58 ± 11.75</w:t>
            </w:r>
          </w:p>
        </w:tc>
        <w:tc>
          <w:tcPr>
            <w:tcW w:w="1530" w:type="dxa"/>
          </w:tcPr>
          <w:p w14:paraId="4E12F370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34.68 ± 4.89</w:t>
            </w:r>
          </w:p>
        </w:tc>
        <w:tc>
          <w:tcPr>
            <w:tcW w:w="1710" w:type="dxa"/>
          </w:tcPr>
          <w:p w14:paraId="4811F91D" w14:textId="77777777" w:rsidR="00964A90" w:rsidRPr="00527071" w:rsidRDefault="00964A90" w:rsidP="00964A90">
            <w:pPr>
              <w:tabs>
                <w:tab w:val="left" w:pos="3567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071">
              <w:rPr>
                <w:rFonts w:ascii="Times New Roman" w:hAnsi="Times New Roman" w:cs="Times New Roman"/>
                <w:sz w:val="24"/>
                <w:szCs w:val="24"/>
              </w:rPr>
              <w:t>37.74 ± 2.93</w:t>
            </w:r>
          </w:p>
        </w:tc>
      </w:tr>
    </w:tbl>
    <w:p w14:paraId="13E22964" w14:textId="77777777" w:rsidR="002F099C" w:rsidRPr="00527071" w:rsidRDefault="002F099C" w:rsidP="00D6479D">
      <w:pPr>
        <w:tabs>
          <w:tab w:val="left" w:pos="3567"/>
        </w:tabs>
        <w:rPr>
          <w:rFonts w:ascii="Times New Roman" w:hAnsi="Times New Roman" w:cs="Times New Roman"/>
          <w:sz w:val="24"/>
          <w:szCs w:val="24"/>
        </w:rPr>
      </w:pPr>
    </w:p>
    <w:p w14:paraId="67EF882E" w14:textId="77777777" w:rsidR="009E4400" w:rsidRPr="00691DDB" w:rsidRDefault="009E4400" w:rsidP="009E4400">
      <w:pPr>
        <w:tabs>
          <w:tab w:val="left" w:pos="3567"/>
        </w:tabs>
        <w:rPr>
          <w:rFonts w:ascii="Times New Roman" w:hAnsi="Times New Roman" w:cs="Times New Roman"/>
          <w:sz w:val="24"/>
          <w:szCs w:val="24"/>
        </w:rPr>
      </w:pPr>
      <w:r w:rsidRPr="00691DDB">
        <w:rPr>
          <w:rFonts w:ascii="Times New Roman" w:hAnsi="Times New Roman" w:cs="Times New Roman"/>
          <w:sz w:val="24"/>
          <w:szCs w:val="24"/>
        </w:rPr>
        <w:t>Significance between groups was assessed using an unpaired student’s t-test</w:t>
      </w:r>
      <w:r>
        <w:rPr>
          <w:rFonts w:ascii="Times New Roman" w:hAnsi="Times New Roman" w:cs="Times New Roman"/>
          <w:sz w:val="24"/>
          <w:szCs w:val="24"/>
        </w:rPr>
        <w:t>; no significant changes were found.</w:t>
      </w:r>
    </w:p>
    <w:p w14:paraId="59FCD94A" w14:textId="583D011B" w:rsidR="002F099C" w:rsidRDefault="002F099C" w:rsidP="00D6479D">
      <w:pPr>
        <w:tabs>
          <w:tab w:val="left" w:pos="3567"/>
        </w:tabs>
        <w:rPr>
          <w:b/>
          <w:bCs/>
        </w:rPr>
      </w:pPr>
    </w:p>
    <w:p w14:paraId="37605D9F" w14:textId="06F47D6C" w:rsidR="00C63704" w:rsidRDefault="00C63704" w:rsidP="00D6479D">
      <w:pPr>
        <w:tabs>
          <w:tab w:val="left" w:pos="3567"/>
        </w:tabs>
        <w:rPr>
          <w:b/>
          <w:bCs/>
        </w:rPr>
      </w:pPr>
    </w:p>
    <w:sectPr w:rsidR="00C63704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A3B47B" w14:textId="77777777" w:rsidR="00E32D16" w:rsidRDefault="00E32D16" w:rsidP="000F70EA">
      <w:pPr>
        <w:spacing w:after="0" w:line="240" w:lineRule="auto"/>
      </w:pPr>
      <w:r>
        <w:separator/>
      </w:r>
    </w:p>
  </w:endnote>
  <w:endnote w:type="continuationSeparator" w:id="0">
    <w:p w14:paraId="037A6CC2" w14:textId="77777777" w:rsidR="00E32D16" w:rsidRDefault="00E32D16" w:rsidP="000F7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710B19" w14:textId="77777777" w:rsidR="00E32D16" w:rsidRDefault="00E32D16" w:rsidP="000F70EA">
      <w:pPr>
        <w:spacing w:after="0" w:line="240" w:lineRule="auto"/>
      </w:pPr>
      <w:r>
        <w:separator/>
      </w:r>
    </w:p>
  </w:footnote>
  <w:footnote w:type="continuationSeparator" w:id="0">
    <w:p w14:paraId="73628AFA" w14:textId="77777777" w:rsidR="00E32D16" w:rsidRDefault="00E32D16" w:rsidP="000F70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DF3428"/>
    <w:multiLevelType w:val="hybridMultilevel"/>
    <w:tmpl w:val="BF84DDAE"/>
    <w:lvl w:ilvl="0" w:tplc="3DBA66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B1E"/>
    <w:rsid w:val="00010797"/>
    <w:rsid w:val="00037E34"/>
    <w:rsid w:val="00040ED0"/>
    <w:rsid w:val="00043BB5"/>
    <w:rsid w:val="00055B54"/>
    <w:rsid w:val="00063DA7"/>
    <w:rsid w:val="000660CE"/>
    <w:rsid w:val="00071C49"/>
    <w:rsid w:val="00073A16"/>
    <w:rsid w:val="00076DFF"/>
    <w:rsid w:val="000B5A78"/>
    <w:rsid w:val="000D6F82"/>
    <w:rsid w:val="000E4B38"/>
    <w:rsid w:val="000F0B65"/>
    <w:rsid w:val="000F0F1A"/>
    <w:rsid w:val="000F4BA7"/>
    <w:rsid w:val="000F6855"/>
    <w:rsid w:val="000F70EA"/>
    <w:rsid w:val="001135CB"/>
    <w:rsid w:val="00115815"/>
    <w:rsid w:val="00116E34"/>
    <w:rsid w:val="001520C2"/>
    <w:rsid w:val="00152EEC"/>
    <w:rsid w:val="00184923"/>
    <w:rsid w:val="001965C7"/>
    <w:rsid w:val="001A1907"/>
    <w:rsid w:val="001B1902"/>
    <w:rsid w:val="001B49D0"/>
    <w:rsid w:val="001C655E"/>
    <w:rsid w:val="001E2E86"/>
    <w:rsid w:val="001F6EA7"/>
    <w:rsid w:val="001F7628"/>
    <w:rsid w:val="00204E86"/>
    <w:rsid w:val="0020526E"/>
    <w:rsid w:val="00205F46"/>
    <w:rsid w:val="00215145"/>
    <w:rsid w:val="00216ECA"/>
    <w:rsid w:val="00217A89"/>
    <w:rsid w:val="002344BC"/>
    <w:rsid w:val="0024668A"/>
    <w:rsid w:val="0026406A"/>
    <w:rsid w:val="00271BA3"/>
    <w:rsid w:val="00273481"/>
    <w:rsid w:val="00275CFC"/>
    <w:rsid w:val="002919FF"/>
    <w:rsid w:val="00295C73"/>
    <w:rsid w:val="002A5CF1"/>
    <w:rsid w:val="002C2F63"/>
    <w:rsid w:val="002D0B7E"/>
    <w:rsid w:val="002E03A9"/>
    <w:rsid w:val="002F099C"/>
    <w:rsid w:val="002F1342"/>
    <w:rsid w:val="002F363E"/>
    <w:rsid w:val="0030259A"/>
    <w:rsid w:val="0031257E"/>
    <w:rsid w:val="00332FFB"/>
    <w:rsid w:val="00344E92"/>
    <w:rsid w:val="00345B67"/>
    <w:rsid w:val="00350E00"/>
    <w:rsid w:val="00364BBB"/>
    <w:rsid w:val="00373B0C"/>
    <w:rsid w:val="00382F93"/>
    <w:rsid w:val="003B3789"/>
    <w:rsid w:val="003C5817"/>
    <w:rsid w:val="003D18E9"/>
    <w:rsid w:val="003E23DA"/>
    <w:rsid w:val="00420BBD"/>
    <w:rsid w:val="00420E34"/>
    <w:rsid w:val="00424B70"/>
    <w:rsid w:val="00425943"/>
    <w:rsid w:val="004470E8"/>
    <w:rsid w:val="00473AAB"/>
    <w:rsid w:val="004761AA"/>
    <w:rsid w:val="00497171"/>
    <w:rsid w:val="004E18C4"/>
    <w:rsid w:val="004F6FB1"/>
    <w:rsid w:val="00501B94"/>
    <w:rsid w:val="0051029A"/>
    <w:rsid w:val="005259DA"/>
    <w:rsid w:val="00527071"/>
    <w:rsid w:val="00540FF8"/>
    <w:rsid w:val="00544C5E"/>
    <w:rsid w:val="005654B3"/>
    <w:rsid w:val="0058679E"/>
    <w:rsid w:val="00586F58"/>
    <w:rsid w:val="005932D4"/>
    <w:rsid w:val="00597F58"/>
    <w:rsid w:val="005A26CC"/>
    <w:rsid w:val="005A677C"/>
    <w:rsid w:val="005C1D62"/>
    <w:rsid w:val="005D2841"/>
    <w:rsid w:val="005E2E22"/>
    <w:rsid w:val="005F2529"/>
    <w:rsid w:val="00611B96"/>
    <w:rsid w:val="00613AD9"/>
    <w:rsid w:val="00623303"/>
    <w:rsid w:val="00631091"/>
    <w:rsid w:val="0064422A"/>
    <w:rsid w:val="00651DBD"/>
    <w:rsid w:val="006563E5"/>
    <w:rsid w:val="00666294"/>
    <w:rsid w:val="006D4157"/>
    <w:rsid w:val="006D7AD7"/>
    <w:rsid w:val="006F7E02"/>
    <w:rsid w:val="00712AF9"/>
    <w:rsid w:val="00753DFF"/>
    <w:rsid w:val="00753EA7"/>
    <w:rsid w:val="0075786E"/>
    <w:rsid w:val="007658AF"/>
    <w:rsid w:val="0077450F"/>
    <w:rsid w:val="00774FD7"/>
    <w:rsid w:val="007759A7"/>
    <w:rsid w:val="007875B8"/>
    <w:rsid w:val="00787677"/>
    <w:rsid w:val="007B27A5"/>
    <w:rsid w:val="007B3AD0"/>
    <w:rsid w:val="007C5F70"/>
    <w:rsid w:val="007C7E8E"/>
    <w:rsid w:val="007D59EA"/>
    <w:rsid w:val="007F0501"/>
    <w:rsid w:val="00804C79"/>
    <w:rsid w:val="00810827"/>
    <w:rsid w:val="008250F4"/>
    <w:rsid w:val="0083162A"/>
    <w:rsid w:val="00841377"/>
    <w:rsid w:val="00843177"/>
    <w:rsid w:val="00852614"/>
    <w:rsid w:val="00877D95"/>
    <w:rsid w:val="0088168E"/>
    <w:rsid w:val="00890750"/>
    <w:rsid w:val="008A0D61"/>
    <w:rsid w:val="008A1120"/>
    <w:rsid w:val="008D2EA7"/>
    <w:rsid w:val="008E09A8"/>
    <w:rsid w:val="008E29C1"/>
    <w:rsid w:val="008E3C40"/>
    <w:rsid w:val="008F5285"/>
    <w:rsid w:val="009152C1"/>
    <w:rsid w:val="00934FE7"/>
    <w:rsid w:val="009623F1"/>
    <w:rsid w:val="00964A90"/>
    <w:rsid w:val="009A00E9"/>
    <w:rsid w:val="009A5394"/>
    <w:rsid w:val="009B36D9"/>
    <w:rsid w:val="009B434B"/>
    <w:rsid w:val="009B7CE5"/>
    <w:rsid w:val="009C5D83"/>
    <w:rsid w:val="009D6602"/>
    <w:rsid w:val="009E336F"/>
    <w:rsid w:val="009E4400"/>
    <w:rsid w:val="009F31DB"/>
    <w:rsid w:val="009F7147"/>
    <w:rsid w:val="00A11DED"/>
    <w:rsid w:val="00A15B01"/>
    <w:rsid w:val="00A22A7A"/>
    <w:rsid w:val="00A24BF3"/>
    <w:rsid w:val="00A25D7E"/>
    <w:rsid w:val="00A40B75"/>
    <w:rsid w:val="00A463D4"/>
    <w:rsid w:val="00A63B1E"/>
    <w:rsid w:val="00A72231"/>
    <w:rsid w:val="00A72BEB"/>
    <w:rsid w:val="00A820EE"/>
    <w:rsid w:val="00A82CDA"/>
    <w:rsid w:val="00A97E73"/>
    <w:rsid w:val="00AC101D"/>
    <w:rsid w:val="00AC69F9"/>
    <w:rsid w:val="00AD5D33"/>
    <w:rsid w:val="00AF37CD"/>
    <w:rsid w:val="00B15E3F"/>
    <w:rsid w:val="00B20A85"/>
    <w:rsid w:val="00B36420"/>
    <w:rsid w:val="00B61ADA"/>
    <w:rsid w:val="00B9557B"/>
    <w:rsid w:val="00B95BA5"/>
    <w:rsid w:val="00B96D9C"/>
    <w:rsid w:val="00BA297E"/>
    <w:rsid w:val="00BA49A4"/>
    <w:rsid w:val="00BB2921"/>
    <w:rsid w:val="00BB4DC9"/>
    <w:rsid w:val="00BC739F"/>
    <w:rsid w:val="00BD562F"/>
    <w:rsid w:val="00BE369F"/>
    <w:rsid w:val="00BF215C"/>
    <w:rsid w:val="00BF61E7"/>
    <w:rsid w:val="00C1323A"/>
    <w:rsid w:val="00C13CAD"/>
    <w:rsid w:val="00C22ED9"/>
    <w:rsid w:val="00C24C62"/>
    <w:rsid w:val="00C31C9D"/>
    <w:rsid w:val="00C320FB"/>
    <w:rsid w:val="00C63704"/>
    <w:rsid w:val="00C73D9C"/>
    <w:rsid w:val="00C75328"/>
    <w:rsid w:val="00C816A2"/>
    <w:rsid w:val="00C97EA4"/>
    <w:rsid w:val="00CC1464"/>
    <w:rsid w:val="00CC4FCB"/>
    <w:rsid w:val="00CF091C"/>
    <w:rsid w:val="00CF1B52"/>
    <w:rsid w:val="00CF2123"/>
    <w:rsid w:val="00CF25A1"/>
    <w:rsid w:val="00CF4587"/>
    <w:rsid w:val="00CF5691"/>
    <w:rsid w:val="00CF5808"/>
    <w:rsid w:val="00D00E68"/>
    <w:rsid w:val="00D036F5"/>
    <w:rsid w:val="00D20828"/>
    <w:rsid w:val="00D26908"/>
    <w:rsid w:val="00D412D8"/>
    <w:rsid w:val="00D51A4E"/>
    <w:rsid w:val="00D534C1"/>
    <w:rsid w:val="00D605FA"/>
    <w:rsid w:val="00D6479D"/>
    <w:rsid w:val="00D90001"/>
    <w:rsid w:val="00DB5496"/>
    <w:rsid w:val="00DC6DDC"/>
    <w:rsid w:val="00DC7BBD"/>
    <w:rsid w:val="00DF0882"/>
    <w:rsid w:val="00E06F47"/>
    <w:rsid w:val="00E17AAC"/>
    <w:rsid w:val="00E2123B"/>
    <w:rsid w:val="00E31909"/>
    <w:rsid w:val="00E32D16"/>
    <w:rsid w:val="00E442A9"/>
    <w:rsid w:val="00E456AA"/>
    <w:rsid w:val="00E556F6"/>
    <w:rsid w:val="00E5724F"/>
    <w:rsid w:val="00E57F88"/>
    <w:rsid w:val="00E62428"/>
    <w:rsid w:val="00E6525B"/>
    <w:rsid w:val="00E73CD2"/>
    <w:rsid w:val="00E74D46"/>
    <w:rsid w:val="00EB7D42"/>
    <w:rsid w:val="00EC38D6"/>
    <w:rsid w:val="00F25EB0"/>
    <w:rsid w:val="00F276FC"/>
    <w:rsid w:val="00F3273F"/>
    <w:rsid w:val="00F542C1"/>
    <w:rsid w:val="00F6536F"/>
    <w:rsid w:val="00F96B7F"/>
    <w:rsid w:val="00FC421E"/>
    <w:rsid w:val="00FC70C6"/>
    <w:rsid w:val="00FD7010"/>
    <w:rsid w:val="00FE0138"/>
    <w:rsid w:val="00FE7EEA"/>
    <w:rsid w:val="00FF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197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7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C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81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7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C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8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1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, Hillary L. (CDC/NIOSH/HELD/ACIB)</dc:creator>
  <cp:keywords/>
  <dc:description/>
  <cp:lastModifiedBy>PG3646</cp:lastModifiedBy>
  <cp:revision>95</cp:revision>
  <cp:lastPrinted>2020-05-11T15:06:00Z</cp:lastPrinted>
  <dcterms:created xsi:type="dcterms:W3CDTF">2020-08-31T15:24:00Z</dcterms:created>
  <dcterms:modified xsi:type="dcterms:W3CDTF">2020-12-18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05T21:26:3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f3a6003-0de0-4aaa-88ae-21aa102fe04e</vt:lpwstr>
  </property>
  <property fmtid="{D5CDD505-2E9C-101B-9397-08002B2CF9AE}" pid="8" name="MSIP_Label_7b94a7b8-f06c-4dfe-bdcc-9b548fd58c31_ContentBits">
    <vt:lpwstr>0</vt:lpwstr>
  </property>
</Properties>
</file>